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38D" w:rsidRPr="008921A6" w:rsidRDefault="00D76D54">
      <w:pPr>
        <w:rPr>
          <w:rFonts w:ascii="Times New Roman" w:hAnsi="Times New Roman" w:cs="Times New Roman"/>
          <w:b/>
          <w:sz w:val="24"/>
          <w:szCs w:val="24"/>
        </w:rPr>
      </w:pPr>
      <w:r w:rsidRPr="00BD6619">
        <w:rPr>
          <w:rFonts w:ascii="Times New Roman" w:hAnsi="Times New Roman" w:cs="Times New Roman"/>
          <w:b/>
          <w:sz w:val="24"/>
          <w:szCs w:val="24"/>
        </w:rPr>
        <w:t>Supplementary</w:t>
      </w:r>
      <w:r w:rsidR="008921A6">
        <w:rPr>
          <w:rFonts w:ascii="Times New Roman" w:hAnsi="Times New Roman" w:cs="Times New Roman" w:hint="eastAsia"/>
          <w:b/>
          <w:sz w:val="24"/>
          <w:szCs w:val="24"/>
        </w:rPr>
        <w:t xml:space="preserve"> table 2</w:t>
      </w:r>
      <w:r w:rsidRPr="00BD6619">
        <w:rPr>
          <w:rFonts w:ascii="Times New Roman" w:hAnsi="Times New Roman" w:cs="Times New Roman" w:hint="eastAsia"/>
          <w:b/>
          <w:sz w:val="24"/>
          <w:szCs w:val="24"/>
        </w:rPr>
        <w:t xml:space="preserve"> Literature search strategy in different database</w:t>
      </w:r>
    </w:p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2567"/>
        <w:gridCol w:w="7796"/>
      </w:tblGrid>
      <w:tr w:rsidR="00041501" w:rsidRPr="006623D7" w:rsidTr="00041501">
        <w:trPr>
          <w:trHeight w:val="288"/>
        </w:trPr>
        <w:tc>
          <w:tcPr>
            <w:tcW w:w="2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CD33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623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CD33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623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arch strategy</w:t>
            </w:r>
          </w:p>
        </w:tc>
      </w:tr>
      <w:tr w:rsidR="00041501" w:rsidRPr="006623D7" w:rsidTr="004F4AA1">
        <w:trPr>
          <w:trHeight w:val="2581"/>
        </w:trPr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PubMed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1501" w:rsidRPr="00234AE6" w:rsidRDefault="00041501" w:rsidP="004F4AA1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(("</w:t>
            </w:r>
            <w:bookmarkStart w:id="0" w:name="OLE_LINK1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bookmarkEnd w:id="0"/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"[Supplementary Concept] OR "elexacaftor"[All Fields] OR "vx445"[All Fields] OR ("elexacaftor"[Supplementary Concept] OR "elexacaftor"[All Fields])) 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OR</w:t>
            </w:r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("ivacaftor"[Supplementary Concept] OR "ivacaftor"[All Fields]) 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OR</w:t>
            </w:r>
            <w:r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("tezacaftor"[Supplementary Concept] OR "tezacaftor"[All Fields])) OR (("triple"[All Fields] OR "triples"[All Fields]) AND ("therapeutics"[MeSH Terms] OR "therapeutics"[All Fields] OR "therapies"[All Fields] OR "therapy"[MeSH Subheading] OR "therapy"[All Fields] OR "therapy s"[All Fields] OR "therapys"[All Fields]))) OR (("vx 659"[Supplementary Concept] OR "vx 659"[All Fields] OR "vx659"[All Fields]) AND ("ivacaftor"[Supplementary Concept] OR "ivacaftor"[All Fields]) AND ("tezacaftor"[Supplementary Concept] OR "tezacaftor"[All Fields]))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</w:t>
            </w:r>
            <w:r w:rsidR="004F4AA1"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AND ("cystic fibrosis"[Title/Abstract] OR "CFTR"[All Fields]))</w:t>
            </w:r>
            <w:r w:rsidR="004F4AA1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AND (</w:t>
            </w:r>
            <w:r w:rsidR="004F4AA1"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children</w:t>
            </w:r>
            <w:r w:rsidR="004F4AA1" w:rsidRPr="00234AE6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="00EB6338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)</w:t>
            </w:r>
          </w:p>
        </w:tc>
      </w:tr>
      <w:tr w:rsidR="00041501" w:rsidRPr="006623D7" w:rsidTr="00041501">
        <w:trPr>
          <w:trHeight w:val="156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Web of Science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3E1C6F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((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TI=(elexacaftor)) AND TI=(ivacaftor)) AND TI=(tezacaftor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) OR 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=("CFTR"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) AND (</w:t>
            </w:r>
            <w:r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I=("cystic fibrosis")</w:t>
            </w:r>
            <w:r w:rsidR="007F065B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AND (TI=(</w:t>
            </w:r>
            <w:r w:rsidR="007F065B"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="007F065B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children</w:t>
            </w:r>
            <w:r w:rsidR="007F065B"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="007F065B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) </w:t>
            </w:r>
          </w:p>
        </w:tc>
      </w:tr>
      <w:tr w:rsidR="00041501" w:rsidRPr="006623D7" w:rsidTr="00041501">
        <w:trPr>
          <w:trHeight w:val="1872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6623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623D7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Cochranc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1501" w:rsidRPr="006623D7" w:rsidRDefault="00041501" w:rsidP="00450064">
            <w:pPr>
              <w:widowControl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(("</w:t>
            </w:r>
            <w:r w:rsidRPr="00E43B0F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cystic fibrosis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)):ti,ab,kw AND (("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elexacaftor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" 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AND 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“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vacaftor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“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tezacaftor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 xml:space="preserve"> 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OR "</w:t>
            </w:r>
            <w:r w:rsidRPr="00087C42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CFTR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)):ti,ab,kw</w:t>
            </w:r>
            <w:r w:rsidR="00450064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AND (</w:t>
            </w:r>
            <w:bookmarkStart w:id="1" w:name="_GoBack"/>
            <w:bookmarkEnd w:id="1"/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="00450064">
              <w:rPr>
                <w:rFonts w:ascii="Times New Roman" w:eastAsia="宋体" w:hAnsi="Times New Roman" w:cs="Times New Roman" w:hint="eastAsia"/>
                <w:color w:val="212121"/>
                <w:kern w:val="0"/>
                <w:szCs w:val="21"/>
              </w:rPr>
              <w:t>children</w:t>
            </w:r>
            <w:r w:rsidR="00450064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"</w:t>
            </w:r>
            <w:r w:rsidRPr="006623D7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):ti,ab,kw</w:t>
            </w:r>
          </w:p>
        </w:tc>
      </w:tr>
    </w:tbl>
    <w:p w:rsidR="00FF40D6" w:rsidRPr="00CD338D" w:rsidRDefault="00FF40D6" w:rsidP="00DA61C3">
      <w:pPr>
        <w:rPr>
          <w:rFonts w:ascii="Times New Roman" w:hAnsi="Times New Roman" w:cs="Times New Roman"/>
        </w:rPr>
      </w:pPr>
    </w:p>
    <w:sectPr w:rsidR="00FF40D6" w:rsidRPr="00CD338D" w:rsidSect="006623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39E1" w:rsidRDefault="001039E1" w:rsidP="000B1B55">
      <w:r>
        <w:separator/>
      </w:r>
    </w:p>
  </w:endnote>
  <w:endnote w:type="continuationSeparator" w:id="0">
    <w:p w:rsidR="001039E1" w:rsidRDefault="001039E1" w:rsidP="000B1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39E1" w:rsidRDefault="001039E1" w:rsidP="000B1B55">
      <w:r>
        <w:separator/>
      </w:r>
    </w:p>
  </w:footnote>
  <w:footnote w:type="continuationSeparator" w:id="0">
    <w:p w:rsidR="001039E1" w:rsidRDefault="001039E1" w:rsidP="000B1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2C"/>
    <w:rsid w:val="00041501"/>
    <w:rsid w:val="00087C42"/>
    <w:rsid w:val="000B1B55"/>
    <w:rsid w:val="001039E1"/>
    <w:rsid w:val="001F63BB"/>
    <w:rsid w:val="00234AE6"/>
    <w:rsid w:val="0024753F"/>
    <w:rsid w:val="00293007"/>
    <w:rsid w:val="002A554D"/>
    <w:rsid w:val="00354F25"/>
    <w:rsid w:val="00363990"/>
    <w:rsid w:val="00383F32"/>
    <w:rsid w:val="003E1C6F"/>
    <w:rsid w:val="00414EFE"/>
    <w:rsid w:val="00450064"/>
    <w:rsid w:val="004864C9"/>
    <w:rsid w:val="004A55D3"/>
    <w:rsid w:val="004A6EFA"/>
    <w:rsid w:val="004F4AA1"/>
    <w:rsid w:val="00525DA7"/>
    <w:rsid w:val="0055160F"/>
    <w:rsid w:val="00597012"/>
    <w:rsid w:val="0065066E"/>
    <w:rsid w:val="006623D7"/>
    <w:rsid w:val="007068D5"/>
    <w:rsid w:val="00797A4A"/>
    <w:rsid w:val="007F065B"/>
    <w:rsid w:val="008921A6"/>
    <w:rsid w:val="008A54B9"/>
    <w:rsid w:val="009333B6"/>
    <w:rsid w:val="00985867"/>
    <w:rsid w:val="009D551E"/>
    <w:rsid w:val="009E605F"/>
    <w:rsid w:val="00A15A0E"/>
    <w:rsid w:val="00AF19D6"/>
    <w:rsid w:val="00B72C16"/>
    <w:rsid w:val="00BD07DF"/>
    <w:rsid w:val="00C1337F"/>
    <w:rsid w:val="00C20C57"/>
    <w:rsid w:val="00C451F9"/>
    <w:rsid w:val="00CD338D"/>
    <w:rsid w:val="00D1292C"/>
    <w:rsid w:val="00D2472C"/>
    <w:rsid w:val="00D76D54"/>
    <w:rsid w:val="00DA3E7F"/>
    <w:rsid w:val="00DA61C3"/>
    <w:rsid w:val="00E43B0F"/>
    <w:rsid w:val="00E43FFE"/>
    <w:rsid w:val="00EB6338"/>
    <w:rsid w:val="00EF2E14"/>
    <w:rsid w:val="00FF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ence</dc:creator>
  <cp:lastModifiedBy>Silence</cp:lastModifiedBy>
  <cp:revision>14</cp:revision>
  <dcterms:created xsi:type="dcterms:W3CDTF">2021-05-19T10:45:00Z</dcterms:created>
  <dcterms:modified xsi:type="dcterms:W3CDTF">2022-03-26T12:07:00Z</dcterms:modified>
</cp:coreProperties>
</file>